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21CA0" w14:textId="04CFADB0" w:rsidR="00620CD4" w:rsidRDefault="00000000">
      <w:pPr>
        <w:adjustRightInd w:val="0"/>
        <w:snapToGrid w:val="0"/>
        <w:spacing w:after="240" w:line="240" w:lineRule="atLeast"/>
        <w:rPr>
          <w:rFonts w:ascii="Palatino Linotype" w:eastAsia="Times New Roman" w:hAnsi="Palatino Linotype" w:cs="Times New Roman"/>
          <w:b/>
          <w:snapToGrid w:val="0"/>
          <w:sz w:val="36"/>
          <w:lang w:eastAsia="de-DE" w:bidi="en-US"/>
        </w:rPr>
      </w:pPr>
      <w:r>
        <w:rPr>
          <w:rFonts w:ascii="Palatino Linotype" w:hAnsi="Palatino Linotype" w:cs="Times New Roman" w:hint="eastAsia"/>
          <w:b/>
          <w:snapToGrid w:val="0"/>
          <w:sz w:val="36"/>
          <w:lang w:bidi="en-US"/>
        </w:rPr>
        <w:t xml:space="preserve">A </w:t>
      </w:r>
      <w:r w:rsidR="00902489">
        <w:rPr>
          <w:rFonts w:ascii="Palatino Linotype" w:hAnsi="Palatino Linotype" w:cs="Times New Roman" w:hint="eastAsia"/>
          <w:b/>
          <w:snapToGrid w:val="0"/>
          <w:sz w:val="36"/>
          <w:lang w:bidi="en-US"/>
        </w:rPr>
        <w:t>s</w:t>
      </w:r>
      <w:r>
        <w:rPr>
          <w:rFonts w:ascii="Palatino Linotype" w:eastAsia="Times New Roman" w:hAnsi="Palatino Linotype" w:cs="Times New Roman" w:hint="eastAsia"/>
          <w:b/>
          <w:snapToGrid w:val="0"/>
          <w:sz w:val="36"/>
          <w:lang w:eastAsia="de-DE" w:bidi="en-US"/>
        </w:rPr>
        <w:t xml:space="preserve">tudy of size threshold for cooling effect in urban parks and their cooling accessibility and equity: </w:t>
      </w:r>
      <w:r>
        <w:rPr>
          <w:rFonts w:ascii="Palatino Linotype" w:hAnsi="Palatino Linotype" w:cs="Times New Roman" w:hint="eastAsia"/>
          <w:b/>
          <w:snapToGrid w:val="0"/>
          <w:sz w:val="36"/>
          <w:lang w:bidi="en-US"/>
        </w:rPr>
        <w:t>t</w:t>
      </w:r>
      <w:r>
        <w:rPr>
          <w:rFonts w:ascii="Palatino Linotype" w:eastAsia="Times New Roman" w:hAnsi="Palatino Linotype" w:cs="Times New Roman" w:hint="eastAsia"/>
          <w:b/>
          <w:snapToGrid w:val="0"/>
          <w:sz w:val="36"/>
          <w:lang w:eastAsia="de-DE" w:bidi="en-US"/>
        </w:rPr>
        <w:t xml:space="preserve">aking Harbin as </w:t>
      </w:r>
      <w:r>
        <w:rPr>
          <w:rFonts w:ascii="Palatino Linotype" w:hAnsi="Palatino Linotype" w:cs="Times New Roman" w:hint="eastAsia"/>
          <w:b/>
          <w:snapToGrid w:val="0"/>
          <w:sz w:val="36"/>
          <w:lang w:bidi="en-US"/>
        </w:rPr>
        <w:t>a</w:t>
      </w:r>
      <w:r>
        <w:rPr>
          <w:rFonts w:ascii="Palatino Linotype" w:eastAsia="Times New Roman" w:hAnsi="Palatino Linotype" w:cs="Times New Roman" w:hint="eastAsia"/>
          <w:b/>
          <w:snapToGrid w:val="0"/>
          <w:sz w:val="36"/>
          <w:lang w:eastAsia="de-DE" w:bidi="en-US"/>
        </w:rPr>
        <w:t xml:space="preserve">n </w:t>
      </w:r>
      <w:r>
        <w:rPr>
          <w:rFonts w:ascii="Palatino Linotype" w:hAnsi="Palatino Linotype" w:cs="Times New Roman" w:hint="eastAsia"/>
          <w:b/>
          <w:snapToGrid w:val="0"/>
          <w:sz w:val="36"/>
          <w:lang w:bidi="en-US"/>
        </w:rPr>
        <w:t>e</w:t>
      </w:r>
      <w:r>
        <w:rPr>
          <w:rFonts w:ascii="Palatino Linotype" w:eastAsia="Times New Roman" w:hAnsi="Palatino Linotype" w:cs="Times New Roman" w:hint="eastAsia"/>
          <w:b/>
          <w:snapToGrid w:val="0"/>
          <w:sz w:val="36"/>
          <w:lang w:eastAsia="de-DE" w:bidi="en-US"/>
        </w:rPr>
        <w:t>xample</w:t>
      </w:r>
    </w:p>
    <w:p w14:paraId="53A11219" w14:textId="77777777" w:rsidR="00620CD4" w:rsidRDefault="00000000">
      <w:pPr>
        <w:adjustRightInd w:val="0"/>
        <w:snapToGrid w:val="0"/>
        <w:spacing w:after="360" w:line="260" w:lineRule="atLeast"/>
        <w:rPr>
          <w:rFonts w:ascii="Palatino Linotype" w:eastAsia="Times New Roman" w:hAnsi="Palatino Linotype" w:cs="Times New Roman"/>
          <w:b/>
          <w:color w:val="000000"/>
          <w:szCs w:val="22"/>
          <w:lang w:eastAsia="de-DE" w:bidi="en-US"/>
        </w:rPr>
      </w:pPr>
      <w:r>
        <w:rPr>
          <w:rFonts w:ascii="Palatino Linotype" w:eastAsia="Times New Roman" w:hAnsi="Palatino Linotype" w:cs="Times New Roman" w:hint="eastAsia"/>
          <w:b/>
          <w:color w:val="000000"/>
          <w:szCs w:val="22"/>
          <w:lang w:eastAsia="de-DE" w:bidi="en-US"/>
        </w:rPr>
        <w:t xml:space="preserve">Jun Zhang, </w:t>
      </w:r>
      <w:proofErr w:type="spellStart"/>
      <w:r>
        <w:rPr>
          <w:rFonts w:ascii="Palatino Linotype" w:eastAsia="Times New Roman" w:hAnsi="Palatino Linotype" w:cs="Times New Roman" w:hint="eastAsia"/>
          <w:b/>
          <w:color w:val="000000"/>
          <w:szCs w:val="22"/>
          <w:lang w:eastAsia="de-DE" w:bidi="en-US"/>
        </w:rPr>
        <w:t>Huina</w:t>
      </w:r>
      <w:proofErr w:type="spellEnd"/>
      <w:r>
        <w:rPr>
          <w:rFonts w:ascii="Palatino Linotype" w:eastAsia="Times New Roman" w:hAnsi="Palatino Linotype" w:cs="Times New Roman" w:hint="eastAsia"/>
          <w:b/>
          <w:color w:val="000000"/>
          <w:szCs w:val="22"/>
          <w:lang w:eastAsia="de-DE" w:bidi="en-US"/>
        </w:rPr>
        <w:t xml:space="preserve"> Zhang * and </w:t>
      </w:r>
      <w:proofErr w:type="spellStart"/>
      <w:r>
        <w:rPr>
          <w:rFonts w:ascii="Palatino Linotype" w:eastAsia="Times New Roman" w:hAnsi="Palatino Linotype" w:cs="Times New Roman" w:hint="eastAsia"/>
          <w:b/>
          <w:color w:val="000000"/>
          <w:szCs w:val="22"/>
          <w:lang w:eastAsia="de-DE" w:bidi="en-US"/>
        </w:rPr>
        <w:t>Ruoming</w:t>
      </w:r>
      <w:proofErr w:type="spellEnd"/>
      <w:r>
        <w:rPr>
          <w:rFonts w:ascii="Palatino Linotype" w:eastAsia="Times New Roman" w:hAnsi="Palatino Linotype" w:cs="Times New Roman" w:hint="eastAsia"/>
          <w:b/>
          <w:color w:val="000000"/>
          <w:szCs w:val="22"/>
          <w:lang w:eastAsia="de-DE" w:bidi="en-US"/>
        </w:rPr>
        <w:t xml:space="preserve"> Qi</w:t>
      </w:r>
    </w:p>
    <w:p w14:paraId="6540192E" w14:textId="77777777" w:rsidR="00620CD4" w:rsidRDefault="00000000">
      <w:pPr>
        <w:adjustRightInd w:val="0"/>
        <w:snapToGrid w:val="0"/>
        <w:spacing w:line="200" w:lineRule="atLeast"/>
        <w:ind w:left="198" w:hanging="198"/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</w:pP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>College of Landscape Architecture, Northeast Forestry University, Harbin 150040, China</w:t>
      </w:r>
    </w:p>
    <w:p w14:paraId="6712DA37" w14:textId="77777777" w:rsidR="00620CD4" w:rsidRDefault="00000000">
      <w:pPr>
        <w:adjustRightInd w:val="0"/>
        <w:snapToGrid w:val="0"/>
        <w:spacing w:line="200" w:lineRule="atLeast"/>
        <w:ind w:left="198" w:hanging="198"/>
        <w:rPr>
          <w:rFonts w:ascii="Palatino Linotype" w:hAnsi="Palatino Linotype" w:cs="Palatino Linotype"/>
          <w:b/>
          <w:sz w:val="28"/>
        </w:rPr>
      </w:pPr>
      <w:r>
        <w:rPr>
          <w:rFonts w:ascii="Palatino Linotype" w:eastAsia="Times New Roman" w:hAnsi="Palatino Linotype" w:cs="Times New Roman"/>
          <w:b/>
          <w:color w:val="000000"/>
          <w:sz w:val="16"/>
          <w:szCs w:val="18"/>
          <w:lang w:eastAsia="de-DE" w:bidi="en-US"/>
        </w:rPr>
        <w:t>*</w:t>
      </w:r>
      <w:r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ab/>
      </w:r>
      <w:r>
        <w:rPr>
          <w:rFonts w:ascii="Palatino Linotype" w:eastAsia="Times New Roman" w:hAnsi="Palatino Linotype" w:cs="Times New Roman" w:hint="eastAsia"/>
          <w:color w:val="000000"/>
          <w:sz w:val="16"/>
          <w:szCs w:val="18"/>
          <w:lang w:eastAsia="de-DE" w:bidi="en-US"/>
        </w:rPr>
        <w:t>Correspondence: zhanghuina@nefu.edu.cn</w:t>
      </w:r>
    </w:p>
    <w:p w14:paraId="594A6E62" w14:textId="77777777" w:rsidR="00620CD4" w:rsidRDefault="00000000">
      <w:pPr>
        <w:autoSpaceDE w:val="0"/>
        <w:autoSpaceDN w:val="0"/>
        <w:adjustRightInd w:val="0"/>
        <w:spacing w:line="276" w:lineRule="auto"/>
        <w:jc w:val="center"/>
        <w:rPr>
          <w:rFonts w:ascii="Palatino Linotype" w:eastAsia="Helvetica" w:hAnsi="Palatino Linotype" w:cs="Palatino Linotype"/>
          <w:sz w:val="20"/>
          <w:szCs w:val="20"/>
          <w:lang w:eastAsia="zh-Hans" w:bidi="ar"/>
        </w:rPr>
      </w:pPr>
      <w:r>
        <w:rPr>
          <w:rFonts w:ascii="Palatino Linotype" w:hAnsi="Palatino Linotype" w:cs="Palatino Linotype"/>
          <w:b/>
          <w:sz w:val="28"/>
        </w:rPr>
        <w:t>Supplementary materials</w:t>
      </w:r>
      <w:bookmarkStart w:id="0" w:name="OLE_LINK111"/>
      <w:bookmarkStart w:id="1" w:name="OLE_LINK499"/>
      <w:bookmarkStart w:id="2" w:name="OLE_LINK498"/>
      <w:bookmarkStart w:id="3" w:name="OLE_LINK110"/>
    </w:p>
    <w:bookmarkEnd w:id="0"/>
    <w:bookmarkEnd w:id="1"/>
    <w:bookmarkEnd w:id="2"/>
    <w:bookmarkEnd w:id="3"/>
    <w:p w14:paraId="17798FDA" w14:textId="77777777" w:rsidR="00620CD4" w:rsidRDefault="00000000">
      <w:pPr>
        <w:spacing w:line="276" w:lineRule="auto"/>
        <w:jc w:val="center"/>
        <w:rPr>
          <w:rFonts w:ascii="Palatino Linotype" w:eastAsia="Helvetica" w:hAnsi="Palatino Linotype" w:cs="Palatino Linotype"/>
          <w:sz w:val="18"/>
          <w:szCs w:val="18"/>
          <w:lang w:bidi="ar"/>
        </w:rPr>
      </w:pPr>
      <w:r>
        <w:rPr>
          <w:rFonts w:ascii="Palatino Linotype" w:eastAsia="Helvetica" w:hAnsi="Palatino Linotype" w:cs="Palatino Linotype"/>
          <w:b/>
          <w:sz w:val="18"/>
          <w:szCs w:val="18"/>
          <w:lang w:bidi="ar"/>
        </w:rPr>
        <w:t>Table S</w:t>
      </w:r>
      <w:r>
        <w:rPr>
          <w:rFonts w:ascii="Palatino Linotype" w:hAnsi="Palatino Linotype" w:cs="Palatino Linotype" w:hint="eastAsia"/>
          <w:b/>
          <w:sz w:val="18"/>
          <w:szCs w:val="18"/>
          <w:lang w:bidi="ar"/>
        </w:rPr>
        <w:t>1.</w:t>
      </w:r>
      <w:r>
        <w:rPr>
          <w:rFonts w:ascii="Palatino Linotype" w:eastAsia="Helvetica" w:hAnsi="Palatino Linotype" w:cs="Palatino Linotype"/>
          <w:sz w:val="18"/>
          <w:szCs w:val="18"/>
          <w:lang w:bidi="ar"/>
        </w:rPr>
        <w:t xml:space="preserve"> Analysis of </w:t>
      </w:r>
      <w:r>
        <w:rPr>
          <w:rFonts w:ascii="Palatino Linotype" w:hAnsi="Palatino Linotype" w:cs="Palatino Linotype" w:hint="eastAsia"/>
          <w:sz w:val="18"/>
          <w:szCs w:val="18"/>
          <w:lang w:bidi="ar"/>
        </w:rPr>
        <w:t>v</w:t>
      </w:r>
      <w:r>
        <w:rPr>
          <w:rFonts w:ascii="Palatino Linotype" w:eastAsia="Helvetica" w:hAnsi="Palatino Linotype" w:cs="Palatino Linotype"/>
          <w:sz w:val="18"/>
          <w:szCs w:val="18"/>
          <w:lang w:bidi="ar"/>
        </w:rPr>
        <w:t>ariance (ANOVA) results.</w:t>
      </w:r>
    </w:p>
    <w:tbl>
      <w:tblPr>
        <w:tblW w:w="5804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5"/>
        <w:gridCol w:w="1356"/>
        <w:gridCol w:w="987"/>
        <w:gridCol w:w="1476"/>
        <w:gridCol w:w="1545"/>
        <w:gridCol w:w="1922"/>
        <w:gridCol w:w="1979"/>
      </w:tblGrid>
      <w:tr w:rsidR="00620CD4" w14:paraId="09BCD838" w14:textId="77777777">
        <w:trPr>
          <w:jc w:val="center"/>
        </w:trPr>
        <w:tc>
          <w:tcPr>
            <w:tcW w:w="575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90676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Variable names</w:t>
            </w:r>
          </w:p>
        </w:tc>
        <w:tc>
          <w:tcPr>
            <w:tcW w:w="647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7DB9FA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Cluster grouping</w:t>
            </w:r>
          </w:p>
        </w:tc>
        <w:tc>
          <w:tcPr>
            <w:tcW w:w="471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889D3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Sample size</w:t>
            </w:r>
          </w:p>
        </w:tc>
        <w:tc>
          <w:tcPr>
            <w:tcW w:w="705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7040EC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Average value</w:t>
            </w:r>
          </w:p>
        </w:tc>
        <w:tc>
          <w:tcPr>
            <w:tcW w:w="738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B7292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Standard deviation</w:t>
            </w:r>
          </w:p>
        </w:tc>
        <w:tc>
          <w:tcPr>
            <w:tcW w:w="917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AB1AC1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Variance test</w:t>
            </w:r>
          </w:p>
        </w:tc>
        <w:tc>
          <w:tcPr>
            <w:tcW w:w="944" w:type="pct"/>
            <w:tcBorders>
              <w:top w:val="single" w:sz="1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D246ED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Welch's test of variance</w:t>
            </w:r>
          </w:p>
        </w:tc>
      </w:tr>
      <w:tr w:rsidR="00620CD4" w14:paraId="7E9B2679" w14:textId="77777777">
        <w:trPr>
          <w:jc w:val="center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F92F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CD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5F78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 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5E22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243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9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98CA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32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54C7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15.448 P=0.000***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43A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9.395 P=0.028**</w:t>
            </w:r>
          </w:p>
        </w:tc>
      </w:tr>
      <w:tr w:rsidR="00620CD4" w14:paraId="495DDD0E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1FFAF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140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 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D2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7B7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74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549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66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152C0B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B88F4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6AE10722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F62D6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1DD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 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542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7F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8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407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74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31317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4324A1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0432FAF9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8A9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1B7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7CF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0DDA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3722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27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F4E5C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F37E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5631AD9A" w14:textId="77777777">
        <w:trPr>
          <w:jc w:val="center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2DFE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CI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4524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5FBF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0CC3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0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803F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11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D29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7.541 P=0.001***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55B0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11.057 P=0.002***</w:t>
            </w:r>
          </w:p>
        </w:tc>
      </w:tr>
      <w:tr w:rsidR="00620CD4" w14:paraId="4BEED4BD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DDBE2B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4D9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744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1E3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B85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75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568AD9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19701C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41548FCF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642616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E22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A29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A1E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76E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48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348783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3F7ABD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5B5D0811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DC87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FABD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0E6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00BD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7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31FA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14</w:t>
            </w: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14C3E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9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6977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</w:tr>
      <w:tr w:rsidR="00620CD4" w14:paraId="61065E83" w14:textId="77777777">
        <w:trPr>
          <w:jc w:val="center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B669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CA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B96B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16E2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BA42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0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68C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74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BD80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38.527P=0.000***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B194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8.4 P=0.023**</w:t>
            </w:r>
          </w:p>
        </w:tc>
      </w:tr>
      <w:tr w:rsidR="00620CD4" w14:paraId="35C98B98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64B9A1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40D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CE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843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7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17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9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C9A9E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49DE1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  <w:tr w:rsidR="00620CD4" w14:paraId="59AF27B7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FD0B4E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74F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7F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CB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7AB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13</w:t>
            </w:r>
          </w:p>
        </w:tc>
        <w:tc>
          <w:tcPr>
            <w:tcW w:w="9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941F5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42EAB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  <w:tr w:rsidR="00620CD4" w14:paraId="244DA03F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39044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2530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8E51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9E5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1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744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4</w:t>
            </w:r>
          </w:p>
        </w:tc>
        <w:tc>
          <w:tcPr>
            <w:tcW w:w="9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A0647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FB91E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  <w:tr w:rsidR="00620CD4" w14:paraId="67AC3FEC" w14:textId="77777777">
        <w:trPr>
          <w:jc w:val="center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95D63" w14:textId="77777777" w:rsidR="00620CD4" w:rsidRDefault="00000000">
            <w:pPr>
              <w:widowControl w:val="0"/>
              <w:jc w:val="center"/>
              <w:rPr>
                <w:rFonts w:ascii="Calibri" w:hAnsi="Calibri" w:cs="Times New Roman"/>
                <w:sz w:val="21"/>
                <w:szCs w:val="22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C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08A4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50A5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BDD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2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266D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37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0F1F9E" w14:textId="77777777" w:rsidR="00620CD4" w:rsidRDefault="00000000">
            <w:pPr>
              <w:widowControl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28.516 P=0.000***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CB302" w14:textId="77777777" w:rsidR="00620CD4" w:rsidRDefault="00000000">
            <w:pPr>
              <w:widowControl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=71.193 P=0.000***</w:t>
            </w:r>
          </w:p>
        </w:tc>
      </w:tr>
      <w:tr w:rsidR="00620CD4" w14:paraId="0D5D1AFA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61D25A9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B7E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291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F67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8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A85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83</w:t>
            </w:r>
          </w:p>
        </w:tc>
        <w:tc>
          <w:tcPr>
            <w:tcW w:w="91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DA3153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A30755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  <w:tr w:rsidR="00620CD4" w14:paraId="5C875682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E0AD28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A4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71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26B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7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C6C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94</w:t>
            </w:r>
          </w:p>
        </w:tc>
        <w:tc>
          <w:tcPr>
            <w:tcW w:w="91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D4552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78FCCF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  <w:tr w:rsidR="00620CD4" w14:paraId="47D33FD9" w14:textId="77777777">
        <w:trPr>
          <w:jc w:val="center"/>
        </w:trPr>
        <w:tc>
          <w:tcPr>
            <w:tcW w:w="5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0E93BD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6A3A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undle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24B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D34E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95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B388A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65</w:t>
            </w:r>
          </w:p>
        </w:tc>
        <w:tc>
          <w:tcPr>
            <w:tcW w:w="91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8DC5AE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  <w:tc>
          <w:tcPr>
            <w:tcW w:w="94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596B4" w14:textId="77777777" w:rsidR="00620CD4" w:rsidRDefault="00620CD4">
            <w:pPr>
              <w:widowControl w:val="0"/>
              <w:jc w:val="both"/>
              <w:rPr>
                <w:rFonts w:ascii="Calibri" w:hAnsi="Calibri" w:cs="Times New Roman"/>
                <w:sz w:val="21"/>
                <w:szCs w:val="22"/>
              </w:rPr>
            </w:pPr>
          </w:p>
        </w:tc>
      </w:tr>
    </w:tbl>
    <w:p w14:paraId="0E45341D" w14:textId="77777777" w:rsidR="00620CD4" w:rsidRDefault="00000000">
      <w:pPr>
        <w:pStyle w:val="MDPI31text"/>
        <w:ind w:left="0"/>
      </w:pPr>
      <w:r>
        <w:t>The above table demonstrates the results of ANOVA including the results of mean ± standard deviation, F-test results and significance P-value. The P-values of the analysis of variance were all ≤ 0.05, indicating significant statistical differences among different bundles in PCD, PCI, PCA, and PCE.</w:t>
      </w:r>
    </w:p>
    <w:p w14:paraId="0FECEC91" w14:textId="77777777" w:rsidR="00620CD4" w:rsidRDefault="00000000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t>Table S</w:t>
      </w:r>
      <w:r>
        <w:rPr>
          <w:rFonts w:ascii="Palatino Linotype" w:eastAsia="Times New Roman" w:hAnsi="Palatino Linotype" w:cs="Cordia New" w:hint="eastAsia"/>
          <w:b/>
          <w:sz w:val="18"/>
          <w:szCs w:val="22"/>
          <w:lang w:bidi="en-US"/>
        </w:rPr>
        <w:t>2.</w:t>
      </w: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t xml:space="preserve"> </w:t>
      </w:r>
      <w:bookmarkStart w:id="4" w:name="OLE_LINK28"/>
      <w:bookmarkStart w:id="5" w:name="OLE_LINK29"/>
      <w:r>
        <w:rPr>
          <w:rFonts w:ascii="Palatino Linotype" w:eastAsia="Times New Roman" w:hAnsi="Palatino Linotype" w:cs="Cordia New"/>
          <w:bCs/>
          <w:sz w:val="18"/>
          <w:szCs w:val="22"/>
          <w:lang w:eastAsia="de-DE" w:bidi="en-US"/>
        </w:rPr>
        <w:t>Reference table on the relationship between the Gini coefficient and equity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2"/>
        <w:gridCol w:w="5233"/>
      </w:tblGrid>
      <w:tr w:rsidR="00620CD4" w14:paraId="2012DA55" w14:textId="77777777">
        <w:trPr>
          <w:trHeight w:val="143"/>
          <w:jc w:val="center"/>
        </w:trPr>
        <w:tc>
          <w:tcPr>
            <w:tcW w:w="5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C3AB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Gini coefficient</w:t>
            </w:r>
          </w:p>
        </w:tc>
        <w:tc>
          <w:tcPr>
            <w:tcW w:w="52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52F4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Level of equity</w:t>
            </w:r>
          </w:p>
        </w:tc>
      </w:tr>
      <w:tr w:rsidR="00620CD4" w14:paraId="34CD616F" w14:textId="77777777">
        <w:trPr>
          <w:trHeight w:val="143"/>
          <w:jc w:val="center"/>
        </w:trPr>
        <w:tc>
          <w:tcPr>
            <w:tcW w:w="52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EC32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52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A2561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A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bso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u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te equality</w:t>
            </w:r>
          </w:p>
        </w:tc>
      </w:tr>
      <w:tr w:rsidR="00620CD4" w14:paraId="1D79FA2A" w14:textId="77777777">
        <w:trPr>
          <w:trHeight w:val="143"/>
          <w:jc w:val="center"/>
        </w:trPr>
        <w:tc>
          <w:tcPr>
            <w:tcW w:w="5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FB84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CD37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Comparative equality</w:t>
            </w:r>
          </w:p>
        </w:tc>
      </w:tr>
      <w:tr w:rsidR="00620CD4" w14:paraId="34761616" w14:textId="77777777">
        <w:trPr>
          <w:trHeight w:val="143"/>
          <w:jc w:val="center"/>
        </w:trPr>
        <w:tc>
          <w:tcPr>
            <w:tcW w:w="5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EE6F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0478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 xml:space="preserve">Relative 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r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easonableness</w:t>
            </w:r>
          </w:p>
        </w:tc>
      </w:tr>
      <w:tr w:rsidR="00620CD4" w14:paraId="0F0B9C5C" w14:textId="77777777">
        <w:trPr>
          <w:trHeight w:val="143"/>
          <w:jc w:val="center"/>
        </w:trPr>
        <w:tc>
          <w:tcPr>
            <w:tcW w:w="52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A1B7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5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B828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arge disparity</w:t>
            </w:r>
          </w:p>
        </w:tc>
      </w:tr>
      <w:tr w:rsidR="00620CD4" w14:paraId="658847AC" w14:textId="77777777">
        <w:trPr>
          <w:trHeight w:val="143"/>
          <w:jc w:val="center"/>
        </w:trPr>
        <w:tc>
          <w:tcPr>
            <w:tcW w:w="523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7A400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1</w:t>
            </w:r>
          </w:p>
        </w:tc>
        <w:tc>
          <w:tcPr>
            <w:tcW w:w="523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F8094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Wide disparity</w:t>
            </w:r>
          </w:p>
        </w:tc>
      </w:tr>
      <w:bookmarkEnd w:id="4"/>
      <w:bookmarkEnd w:id="5"/>
    </w:tbl>
    <w:p w14:paraId="383286BF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0568317F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093F7C07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6385D66F" w14:textId="77777777" w:rsidR="00620CD4" w:rsidRDefault="00620CD4">
      <w:pPr>
        <w:adjustRightInd w:val="0"/>
        <w:snapToGrid w:val="0"/>
        <w:spacing w:before="240" w:after="120" w:line="228" w:lineRule="auto"/>
        <w:jc w:val="both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20803B84" w14:textId="77777777" w:rsidR="00620CD4" w:rsidRDefault="00000000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sz w:val="18"/>
          <w:szCs w:val="22"/>
          <w:lang w:eastAsia="de-DE" w:bidi="en-US"/>
        </w:rPr>
      </w:pP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lastRenderedPageBreak/>
        <w:t xml:space="preserve">Table </w:t>
      </w:r>
      <w:r>
        <w:rPr>
          <w:rFonts w:ascii="Palatino Linotype" w:eastAsia="Times New Roman" w:hAnsi="Palatino Linotype" w:cs="Cordia New" w:hint="eastAsia"/>
          <w:b/>
          <w:sz w:val="18"/>
          <w:szCs w:val="22"/>
          <w:lang w:eastAsia="de-DE" w:bidi="en-US"/>
        </w:rPr>
        <w:t>S</w:t>
      </w:r>
      <w:r>
        <w:rPr>
          <w:rFonts w:ascii="Palatino Linotype" w:hAnsi="Palatino Linotype" w:cs="Cordia New" w:hint="eastAsia"/>
          <w:b/>
          <w:sz w:val="18"/>
          <w:szCs w:val="22"/>
          <w:lang w:bidi="en-US"/>
        </w:rPr>
        <w:t>3</w:t>
      </w: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t>.</w:t>
      </w:r>
      <w:r>
        <w:rPr>
          <w:rFonts w:ascii="Palatino Linotype" w:eastAsia="Times New Roman" w:hAnsi="Palatino Linotype" w:cs="Cordia New"/>
          <w:sz w:val="18"/>
          <w:szCs w:val="22"/>
          <w:lang w:eastAsia="de-DE" w:bidi="en-US"/>
        </w:rPr>
        <w:t xml:space="preserve"> </w:t>
      </w:r>
      <w:r>
        <w:rPr>
          <w:rFonts w:ascii="Palatino Linotype" w:eastAsia="Times New Roman" w:hAnsi="Palatino Linotype" w:cs="Cordia New" w:hint="eastAsia"/>
          <w:sz w:val="18"/>
          <w:szCs w:val="22"/>
          <w:lang w:eastAsia="de-DE" w:bidi="en-US"/>
        </w:rPr>
        <w:t>Ridge regression analysis results</w:t>
      </w:r>
      <w:r>
        <w:rPr>
          <w:rFonts w:ascii="Palatino Linotype" w:eastAsia="Times New Roman" w:hAnsi="Palatino Linotype" w:cs="Cordia New"/>
          <w:sz w:val="18"/>
          <w:szCs w:val="22"/>
          <w:lang w:eastAsia="de-DE" w:bidi="en-US"/>
        </w:rPr>
        <w:t>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256"/>
        <w:gridCol w:w="1153"/>
        <w:gridCol w:w="5779"/>
        <w:gridCol w:w="664"/>
        <w:gridCol w:w="677"/>
      </w:tblGrid>
      <w:tr w:rsidR="00620CD4" w14:paraId="73A5E17F" w14:textId="77777777">
        <w:trPr>
          <w:trHeight w:val="798"/>
          <w:jc w:val="center"/>
        </w:trPr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7EC9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C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ooling indices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CABE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Factors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AD22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Relative</w:t>
            </w:r>
          </w:p>
          <w:p w14:paraId="01FCB59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contribution</w:t>
            </w:r>
          </w:p>
          <w:p w14:paraId="56CEA3F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%)</w:t>
            </w:r>
          </w:p>
        </w:tc>
        <w:tc>
          <w:tcPr>
            <w:tcW w:w="57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513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Regression model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F50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R</w:t>
            </w: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vertAlign w:val="superscript"/>
                <w:lang w:eastAsia="en-US" w:bidi="en-US"/>
              </w:rPr>
              <w:t>2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E83C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F</w:t>
            </w:r>
          </w:p>
          <w:p w14:paraId="2FF20B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p)</w:t>
            </w:r>
          </w:p>
        </w:tc>
      </w:tr>
      <w:tr w:rsidR="00620CD4" w14:paraId="39CE48C8" w14:textId="77777777">
        <w:trPr>
          <w:trHeight w:val="143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8CA2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PCI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F641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y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F120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0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4852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PCI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=-0.47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+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43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Grey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5938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A1BE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.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35</w:t>
            </w:r>
          </w:p>
          <w:p w14:paraId="3C8E4A8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0.0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5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)</w:t>
            </w:r>
          </w:p>
        </w:tc>
      </w:tr>
      <w:tr w:rsidR="00620CD4" w14:paraId="547ECEBE" w14:textId="77777777">
        <w:trPr>
          <w:trHeight w:val="143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9CAE0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CD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1058D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NDVIin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2C0BA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3</w:t>
            </w:r>
          </w:p>
        </w:tc>
        <w:tc>
          <w:tcPr>
            <w:tcW w:w="5779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C751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CD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=2.43+0.113lnNDVIin+0.03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B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u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e+0.0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6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enout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</w:p>
          <w:p w14:paraId="6E8F24F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8ln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Grey+0.082lnTR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48A2D3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7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4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F558D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.24</w:t>
            </w:r>
          </w:p>
          <w:p w14:paraId="365E235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0.00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)</w:t>
            </w:r>
          </w:p>
        </w:tc>
      </w:tr>
      <w:tr w:rsidR="00620CD4" w14:paraId="7DB98315" w14:textId="77777777">
        <w:trPr>
          <w:trHeight w:val="143"/>
          <w:jc w:val="center"/>
        </w:trPr>
        <w:tc>
          <w:tcPr>
            <w:tcW w:w="93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E3ED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464CB21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B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u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e</w:t>
            </w:r>
            <w:proofErr w:type="spellEnd"/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vAlign w:val="center"/>
          </w:tcPr>
          <w:p w14:paraId="0757FD5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6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F7B53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shd w:val="clear" w:color="auto" w:fill="auto"/>
            <w:vAlign w:val="center"/>
          </w:tcPr>
          <w:p w14:paraId="624B153D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shd w:val="clear" w:color="auto" w:fill="auto"/>
            <w:vAlign w:val="center"/>
          </w:tcPr>
          <w:p w14:paraId="757AA930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3D3A9B25" w14:textId="77777777">
        <w:trPr>
          <w:trHeight w:val="143"/>
          <w:jc w:val="center"/>
        </w:trPr>
        <w:tc>
          <w:tcPr>
            <w:tcW w:w="93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6A527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AB1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enout</w:t>
            </w:r>
            <w:proofErr w:type="spellEnd"/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B3B8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4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7BD9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0A331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17321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5CD99F42" w14:textId="77777777">
        <w:trPr>
          <w:trHeight w:val="143"/>
          <w:jc w:val="center"/>
        </w:trPr>
        <w:tc>
          <w:tcPr>
            <w:tcW w:w="936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EB256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C433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y</w:t>
            </w:r>
            <w:proofErr w:type="spellEnd"/>
          </w:p>
        </w:tc>
        <w:tc>
          <w:tcPr>
            <w:tcW w:w="11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A804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1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6DBBC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895E3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AF018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68C2EB85" w14:textId="77777777">
        <w:trPr>
          <w:trHeight w:val="143"/>
          <w:jc w:val="center"/>
        </w:trPr>
        <w:tc>
          <w:tcPr>
            <w:tcW w:w="936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BF9F50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4F8EF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R</w:t>
            </w:r>
            <w:proofErr w:type="spellEnd"/>
          </w:p>
        </w:tc>
        <w:tc>
          <w:tcPr>
            <w:tcW w:w="115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C2C577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6</w:t>
            </w:r>
          </w:p>
        </w:tc>
        <w:tc>
          <w:tcPr>
            <w:tcW w:w="5779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C248A35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D6F783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1E2116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3221DF88" w14:textId="77777777">
        <w:trPr>
          <w:trHeight w:val="143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234B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PCA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D43C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Area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EB17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</w:t>
            </w:r>
          </w:p>
        </w:tc>
        <w:tc>
          <w:tcPr>
            <w:tcW w:w="5779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BCBF41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PCA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=1.022+0.082lnArea+0.181lnPerimete+0.509lnLSI+</w:t>
            </w:r>
          </w:p>
          <w:p w14:paraId="5A5FA43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0671lnGreenin+0.06lnBlue+0.142lnGreenout-0.244lnGrey+</w:t>
            </w:r>
          </w:p>
          <w:p w14:paraId="222BC30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31lnTR+0.045lnSH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E680E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22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CEAB8D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15.378</w:t>
            </w:r>
          </w:p>
          <w:p w14:paraId="13C2C59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0.000)</w:t>
            </w:r>
          </w:p>
        </w:tc>
      </w:tr>
      <w:tr w:rsidR="00620CD4" w14:paraId="0B20170F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5889436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24EC1FA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erimeter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118679C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1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B48D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58598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2E1DF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6BA043D5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6921556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3ED6C1D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SI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4FD7120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B3D8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36916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34810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233D7D6F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7E574127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746B824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enin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5B70F90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DDC9B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4EB17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BC7D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141485A5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0901E35E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287C51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B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u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e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443D8F7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2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6008F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01B21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DAF2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0F381E56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7257B9B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 w14:paraId="2A7BC8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Greenout</w:t>
            </w:r>
            <w:proofErr w:type="spellEnd"/>
          </w:p>
        </w:tc>
        <w:tc>
          <w:tcPr>
            <w:tcW w:w="1153" w:type="dxa"/>
            <w:tcBorders>
              <w:bottom w:val="nil"/>
            </w:tcBorders>
            <w:shd w:val="clear" w:color="auto" w:fill="auto"/>
            <w:vAlign w:val="center"/>
          </w:tcPr>
          <w:p w14:paraId="69CEFED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7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3AEC9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53AB3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9AB28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458B781B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76F08602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 w14:paraId="0451E07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Grey</w:t>
            </w:r>
            <w:proofErr w:type="spellEnd"/>
          </w:p>
        </w:tc>
        <w:tc>
          <w:tcPr>
            <w:tcW w:w="1153" w:type="dxa"/>
            <w:tcBorders>
              <w:top w:val="nil"/>
            </w:tcBorders>
            <w:shd w:val="clear" w:color="auto" w:fill="auto"/>
            <w:vAlign w:val="center"/>
          </w:tcPr>
          <w:p w14:paraId="541D9BE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40415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D4E74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79427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2082636B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128B78C8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0BA5436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TR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5E16DF5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1</w:t>
            </w:r>
          </w:p>
        </w:tc>
        <w:tc>
          <w:tcPr>
            <w:tcW w:w="577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202AA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CFE3C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232C5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010112EE" w14:textId="77777777">
        <w:trPr>
          <w:trHeight w:val="143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CCE05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880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SH</w:t>
            </w:r>
            <w:proofErr w:type="spellEnd"/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853D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</w:t>
            </w:r>
          </w:p>
        </w:tc>
        <w:tc>
          <w:tcPr>
            <w:tcW w:w="5779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0A4CC86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D4708B9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266517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</w:tr>
      <w:tr w:rsidR="00620CD4" w14:paraId="081B553F" w14:textId="77777777">
        <w:trPr>
          <w:trHeight w:val="143"/>
          <w:jc w:val="center"/>
        </w:trPr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FD35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C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B37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Area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A23E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8</w:t>
            </w:r>
          </w:p>
        </w:tc>
        <w:tc>
          <w:tcPr>
            <w:tcW w:w="5779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2F57A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CE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=1.87-0.2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Area-0.2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1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lnPerimete-0.117lnGreenin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</w:p>
          <w:p w14:paraId="72435D6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078lnGreenout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+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54lnGrey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-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41lnTR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6395F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853</w:t>
            </w:r>
          </w:p>
        </w:tc>
        <w:tc>
          <w:tcPr>
            <w:tcW w:w="677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7D9C5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7.603</w:t>
            </w:r>
          </w:p>
          <w:p w14:paraId="3DE4A85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(0.000)</w:t>
            </w:r>
          </w:p>
        </w:tc>
      </w:tr>
      <w:tr w:rsidR="00620CD4" w14:paraId="504932FF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1BA20F7B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3338A10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Perimeter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1E85432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8</w:t>
            </w:r>
          </w:p>
        </w:tc>
        <w:tc>
          <w:tcPr>
            <w:tcW w:w="5779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6D49C9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0B4AD6F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E6E809F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</w:tr>
      <w:tr w:rsidR="00620CD4" w14:paraId="1871D33F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2336354F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71A7D4E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Greenin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4E9FFE3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1</w:t>
            </w:r>
          </w:p>
        </w:tc>
        <w:tc>
          <w:tcPr>
            <w:tcW w:w="5779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AE811FD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40715D6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DDA78D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</w:tr>
      <w:tr w:rsidR="00620CD4" w14:paraId="49978DCF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61C1D7A6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647AEB3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Greenout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5A9FB7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</w:t>
            </w:r>
          </w:p>
        </w:tc>
        <w:tc>
          <w:tcPr>
            <w:tcW w:w="5779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C613DAC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987B923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6D662C2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</w:tr>
      <w:tr w:rsidR="00620CD4" w14:paraId="07B72741" w14:textId="77777777">
        <w:trPr>
          <w:trHeight w:val="143"/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5628162A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1256" w:type="dxa"/>
            <w:shd w:val="clear" w:color="auto" w:fill="auto"/>
            <w:vAlign w:val="center"/>
          </w:tcPr>
          <w:p w14:paraId="5AE72C8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Grey</w:t>
            </w:r>
            <w:proofErr w:type="spellEnd"/>
          </w:p>
        </w:tc>
        <w:tc>
          <w:tcPr>
            <w:tcW w:w="1153" w:type="dxa"/>
            <w:shd w:val="clear" w:color="auto" w:fill="auto"/>
            <w:vAlign w:val="center"/>
          </w:tcPr>
          <w:p w14:paraId="71A4777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0</w:t>
            </w:r>
          </w:p>
        </w:tc>
        <w:tc>
          <w:tcPr>
            <w:tcW w:w="5779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D87AEBA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46ECB6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0F3E578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</w:tr>
      <w:tr w:rsidR="00620CD4" w14:paraId="6241D1D4" w14:textId="77777777">
        <w:trPr>
          <w:trHeight w:val="143"/>
          <w:jc w:val="center"/>
        </w:trPr>
        <w:tc>
          <w:tcPr>
            <w:tcW w:w="93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69A95B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92B92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nTR</w:t>
            </w:r>
            <w:proofErr w:type="spellEnd"/>
          </w:p>
        </w:tc>
        <w:tc>
          <w:tcPr>
            <w:tcW w:w="11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D54C9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3</w:t>
            </w:r>
          </w:p>
        </w:tc>
        <w:tc>
          <w:tcPr>
            <w:tcW w:w="5779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4E7B3F0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64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7EEE6C9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189CBE" w14:textId="77777777" w:rsidR="00620CD4" w:rsidRDefault="00620CD4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lang w:eastAsia="en-US" w:bidi="en-US"/>
              </w:rPr>
            </w:pPr>
          </w:p>
        </w:tc>
      </w:tr>
    </w:tbl>
    <w:p w14:paraId="121BA3B0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4963501C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02050C5B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16B7ABCB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1F464F16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6754BC48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38C80653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6CA774C4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6F378281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3F968015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0BBC6ACB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565993F5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458E1045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761300FA" w14:textId="77777777" w:rsidR="00620CD4" w:rsidRDefault="00620CD4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</w:p>
    <w:p w14:paraId="521975D3" w14:textId="77777777" w:rsidR="00620CD4" w:rsidRDefault="00000000">
      <w:pPr>
        <w:adjustRightInd w:val="0"/>
        <w:snapToGrid w:val="0"/>
        <w:spacing w:before="240" w:after="120" w:line="228" w:lineRule="auto"/>
        <w:jc w:val="center"/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</w:pP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lastRenderedPageBreak/>
        <w:t>Table S</w:t>
      </w:r>
      <w:r>
        <w:rPr>
          <w:rFonts w:ascii="Palatino Linotype" w:eastAsia="Times New Roman" w:hAnsi="Palatino Linotype" w:cs="Cordia New" w:hint="eastAsia"/>
          <w:b/>
          <w:sz w:val="18"/>
          <w:szCs w:val="22"/>
          <w:lang w:bidi="en-US"/>
        </w:rPr>
        <w:t>4.</w:t>
      </w:r>
      <w:r>
        <w:rPr>
          <w:rFonts w:ascii="Palatino Linotype" w:eastAsia="Times New Roman" w:hAnsi="Palatino Linotype" w:cs="Cordia New"/>
          <w:b/>
          <w:sz w:val="18"/>
          <w:szCs w:val="22"/>
          <w:lang w:eastAsia="de-DE" w:bidi="en-US"/>
        </w:rPr>
        <w:t xml:space="preserve"> </w:t>
      </w:r>
      <w:r>
        <w:rPr>
          <w:rFonts w:ascii="Palatino Linotype" w:eastAsia="Times New Roman" w:hAnsi="Palatino Linotype" w:cs="Cordia New"/>
          <w:bCs/>
          <w:sz w:val="18"/>
          <w:szCs w:val="22"/>
          <w:lang w:eastAsia="de-DE" w:bidi="en-US"/>
        </w:rPr>
        <w:t>Gini coefficient for cooling range accessibility for 103 neighborhoods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2093"/>
        <w:gridCol w:w="2093"/>
        <w:gridCol w:w="2093"/>
        <w:gridCol w:w="2093"/>
      </w:tblGrid>
      <w:tr w:rsidR="00620CD4" w14:paraId="34DE9C3B" w14:textId="77777777">
        <w:trPr>
          <w:trHeight w:val="143"/>
          <w:jc w:val="center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9F4F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No.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8B03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bidi="en-US"/>
              </w:rPr>
              <w:t>Neighborhood Name</w:t>
            </w:r>
          </w:p>
          <w:p w14:paraId="711CA55C" w14:textId="77777777" w:rsidR="00620CD4" w:rsidRDefault="00620CD4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0BEE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Gini-public transportation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836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Gini-walk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CC85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bCs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Gini-average</w:t>
            </w:r>
          </w:p>
        </w:tc>
      </w:tr>
      <w:tr w:rsidR="00620CD4" w14:paraId="233D6921" w14:textId="77777777">
        <w:trPr>
          <w:trHeight w:val="143"/>
          <w:jc w:val="center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1C491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2DDAE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Aijian</w:t>
            </w:r>
            <w:proofErr w:type="spellEnd"/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33323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1B77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1509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FB2CE61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6DA4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8D9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Anbu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5A63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742B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6FDC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0A6CF17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4284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AA2E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Anh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87A1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FCB9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1815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6B2D062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8B8C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4790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An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34B1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3C95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0947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2FC12B9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1ED5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B277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An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</w:t>
            </w: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568D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4599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F0E3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04969D20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166D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328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aoguo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3CA9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0F81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9C1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6A04548D" w14:textId="77777777">
        <w:trPr>
          <w:trHeight w:val="90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67A0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3B7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Baojian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0D7D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54E1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098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6F0EFB4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CA5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7375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Binj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3CD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6D02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C1B4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38B7FC5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A00F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41CC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Chaoya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20E9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56A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90A9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50B4EA5C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7E23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DD95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Chenggaoz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74FB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933E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845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857BD7A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FA3E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00F5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Chengxiang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9537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32A5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BEAB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</w:tr>
      <w:tr w:rsidR="00620CD4" w14:paraId="0D685FDC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CD34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1279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Chongjia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9014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2114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E860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AB0F99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23FE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B727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ache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3136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B230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C165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39CE4E7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4F4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9EFA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aqing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C5F7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74B1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8C30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36D64238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5E9A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26AA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axi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1D2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23F9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E733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F8AA7F0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73E4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0A4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ayouf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2DDE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86CF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83A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106779D8" w14:textId="77777777">
        <w:trPr>
          <w:trHeight w:val="90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815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401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ongla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8779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15E2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51C9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</w:tr>
      <w:tr w:rsidR="00620CD4" w14:paraId="7D7B731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A1FE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6788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Dongyua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A688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9A1B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DE8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1B6954D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B20B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19FA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endou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5DD5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879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BD72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3BC29590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7E6D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F84D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Fushu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7476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B0F7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D020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B826BC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08DC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CDF2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Gexi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A4B7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DDBB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2B9E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3976C14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E304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ECBF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Gongche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48B9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C022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BC4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3E246C8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192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0D7B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Gongno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05F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1DC1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4EB5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3C422C6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4325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AF48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Gongl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424E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98D4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E06A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41BE166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E4F7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AB51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aping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0E8D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0C17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AD1C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</w:tr>
      <w:tr w:rsidR="00620CD4" w14:paraId="2B62B81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D97C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46F8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ax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77DC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0751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89F4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3B825EA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E042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2414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eping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F3D5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06EA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937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67B55E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5BEC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596A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Hexing</w:t>
            </w: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1C99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F1A1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8D0B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241F506C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AF73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2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A448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ongqi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3E98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39F6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678A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2E42443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D0A1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8D97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ula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A89A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FE87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70A4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10B40A7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F1C6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1D7B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uayua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D4CB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4DC0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9C05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0F8E2F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1662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966A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uago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3BEC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AB54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94E9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1F12F5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86EC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EBFF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Huocheto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6D08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B940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BA6F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67FACFC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10B3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93B0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anguo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ACFA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D8F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BFE6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2D92B44C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2C92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AF92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anshe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4A11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5908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57CD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787F55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B94E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D80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anzh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6238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CC8E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52DB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</w:tr>
      <w:tr w:rsidR="00620CD4" w14:paraId="382BE89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BC9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108B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ankang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910F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D2A4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B4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</w:tr>
      <w:tr w:rsidR="00620CD4" w14:paraId="31AECCD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600D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BA6E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nx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EC17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19C8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E78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</w:tr>
      <w:tr w:rsidR="00620CD4" w14:paraId="02F58D4F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4DC0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3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A9BF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ngwei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D2F6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FC3B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3A8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743F0BC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ABC0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D534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Jingyu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1CF9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5E8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5D1D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</w:tr>
      <w:tr w:rsidR="00620CD4" w14:paraId="318AB00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49F4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E23C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Kanga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E84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341C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EEBD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F89450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018B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0385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anh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D873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8BD2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E63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</w:tr>
      <w:tr w:rsidR="00620CD4" w14:paraId="091B4B1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933A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00E1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hua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8B86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74EE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A43E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6CE709CF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D3D5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85B4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mi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3612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205C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3A3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6D158B9C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02F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851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mi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3FA0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CA86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45B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719ABC1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9DEF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BE7A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anme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39D0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B224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FD6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7</w:t>
            </w:r>
          </w:p>
        </w:tc>
      </w:tr>
      <w:tr w:rsidR="00620CD4" w14:paraId="6034E358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E148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70B3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aoyua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F3F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DA43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2EA5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</w:tr>
      <w:tr w:rsidR="00620CD4" w14:paraId="215F0C0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29BB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4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C487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iushu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4012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CF06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0C62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308E5AE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E43E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lastRenderedPageBreak/>
              <w:t>4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01EC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</w:t>
            </w: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Lujia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9B00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2E09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E2DC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</w:tr>
      <w:tr w:rsidR="00620CD4" w14:paraId="0876C9A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1E0D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BE6F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Minq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9189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0C71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2E20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6B113A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265F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F1A0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Minsheng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5B80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20E0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11DC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6F9B234D" w14:textId="77777777">
        <w:trPr>
          <w:trHeight w:val="259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C6AE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EDDD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Nanma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14F7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2FB6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2559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511E6D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634D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4E28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Nansh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271F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BCBC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66FF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068E1181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1A2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254F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Nanzhi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260D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9310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9CF9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</w:tr>
      <w:tr w:rsidR="00620CD4" w14:paraId="6A3B6C5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22B1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B4DF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ingf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BFE2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2528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49A2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64FE0C5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918A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3BB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Pingxi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E27B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6EB3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F60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0E74FB5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D3C1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7960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Qizhe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24EB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2000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795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4AED7CA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AE93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21C3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Quxia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2414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00B7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42AD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ED51E6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43C7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5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01EE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Qunl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E924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EB27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259A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71D1E2A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C0FA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0BF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Renli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4D3D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F825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76BD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1636A22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1646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4C82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Rongsh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FAE7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45EA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FDD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</w:tr>
      <w:tr w:rsidR="00620CD4" w14:paraId="6995A39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7B9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4C6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ankesh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860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B71E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B5D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B58E04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1B15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C6BF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hangzh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76A2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1331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0CA2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33AEC17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041D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B4E6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hengl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B386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ECA3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065D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2B989F2A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1CB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A069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huini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AA19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72C6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F24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</w:tr>
      <w:tr w:rsidR="00620CD4" w14:paraId="7E12712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EE57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64BA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idali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1AA7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6C00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08F3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5AF5115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B553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0B81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ongbe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2D1B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392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D788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776C49A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6B84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76F4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onghuaj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5C71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2DF2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8687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F646B6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2CD9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6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5AA4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Songp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1C41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BF0C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1075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11285AB3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9287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2DD4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aig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F205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9858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340C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2A02CBC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C41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82FC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aipi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E4E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DD53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A3F1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38E5372A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FEE7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BA0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aiyangdao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E7A8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E91D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E8D7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</w:t>
            </w:r>
          </w:p>
        </w:tc>
      </w:tr>
      <w:tr w:rsidR="00620CD4" w14:paraId="4DCF255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21D8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4752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iedo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F25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3BD3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DF78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069E752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7F57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F8F1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ongda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0870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8B0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05DE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38591D6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223A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F860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ongj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4AC4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115E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2F68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15B43FDD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A736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B097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ongtia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7178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CB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31F4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62B3DE3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2BCE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6C06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ongxi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0870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A418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00A3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84032E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05A0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A1F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Tuanji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CAA6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1B2B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10D8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2C3883E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EB4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7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4A76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Wangga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7EDB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68B2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40CB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D90FFD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900F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711F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Wangzhao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8415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E701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9D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7B39C902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2FCC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7F77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Wenhua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D91A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8C1E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4854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195EB20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158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25E5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Wenzheng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A358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3600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8591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4D4048E1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18FB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4188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anfeng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DEF3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E508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B63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576360D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8D03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84D6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angfang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D710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718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C6DF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09388FB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6F63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07B3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Xiangfang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 xml:space="preserve"> Experimental Farm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3C1A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8E0E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8274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05D13F6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E11C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C14B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che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4B1F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CFF2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4E5D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42B21AD7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CF9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CF1A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chu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E5BF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A1E1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0532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50997E3A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C7BB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27AC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fa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E4FE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C691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8BA8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24B2303A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C4A1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8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3381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hua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B74C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B55B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38D5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04F4982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0F0F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83F8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jia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98F5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D7F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501D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2C2552D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E047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DD2C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l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AC5D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F53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0219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6A0E48C8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778F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86F6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wei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77E5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5BB7A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5F25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30CA894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B237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B951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yang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39AE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A59F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9847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</w:tr>
      <w:tr w:rsidR="00620CD4" w14:paraId="707E8B21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0C19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03C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yi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66C7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BA9E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113B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</w:t>
            </w:r>
          </w:p>
        </w:tc>
      </w:tr>
      <w:tr w:rsidR="00620CD4" w14:paraId="0F52653F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C528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78B8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gjian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2BCE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D6A6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7F94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</w:tr>
      <w:tr w:rsidR="00620CD4" w14:paraId="668C607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2D68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E2063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ingfu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D5A2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811B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D406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</w:tr>
      <w:tr w:rsidR="00620CD4" w14:paraId="3A43BBAB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EC10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F072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Xueyuan</w:t>
            </w:r>
            <w:proofErr w:type="spellEnd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 xml:space="preserve"> Street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30B9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042D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1520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04933D25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357A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9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674E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proofErr w:type="spellStart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Yanjiagang</w:t>
            </w:r>
            <w:proofErr w:type="spellEnd"/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 xml:space="preserve"> Farm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0074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419B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B630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4</w:t>
            </w:r>
          </w:p>
        </w:tc>
      </w:tr>
      <w:tr w:rsidR="00620CD4" w14:paraId="5C185FFE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D64F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lastRenderedPageBreak/>
              <w:t>9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8591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Youxie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81A7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0A36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AA2E8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</w:tr>
      <w:tr w:rsidR="00620CD4" w14:paraId="57D14189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7789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98F6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Yueji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FEAE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3F43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BC5D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  <w:tr w:rsidR="00620CD4" w14:paraId="0E0AC916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C17B6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6D0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Zhaolin</w:t>
            </w:r>
            <w:proofErr w:type="spellEnd"/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132BB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4089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3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9C4AC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</w:tr>
      <w:tr w:rsidR="00620CD4" w14:paraId="2C5B9D2F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11939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17D7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Zhenjiang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63ACF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ADA1D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E45E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5</w:t>
            </w:r>
          </w:p>
        </w:tc>
      </w:tr>
      <w:tr w:rsidR="00620CD4" w14:paraId="3DEC1D94" w14:textId="77777777">
        <w:trPr>
          <w:trHeight w:val="143"/>
          <w:jc w:val="center"/>
        </w:trPr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A9E2C0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103</w:t>
            </w:r>
          </w:p>
        </w:tc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D6CAEF2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Zhengyanghe</w:t>
            </w:r>
            <w:proofErr w:type="spellEnd"/>
          </w:p>
        </w:tc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8079E4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 w:cs="Times New Roman"/>
                <w:snapToGrid w:val="0"/>
                <w:color w:val="000000"/>
                <w:kern w:val="2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D102F5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  <w:tc>
          <w:tcPr>
            <w:tcW w:w="20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6B56C1" w14:textId="77777777" w:rsidR="00620CD4" w:rsidRDefault="00000000">
            <w:pPr>
              <w:widowControl w:val="0"/>
              <w:adjustRightInd w:val="0"/>
              <w:snapToGrid w:val="0"/>
              <w:spacing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</w:pPr>
            <w:r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2"/>
                <w:sz w:val="20"/>
                <w:szCs w:val="20"/>
                <w:lang w:eastAsia="en-US" w:bidi="en-US"/>
              </w:rPr>
              <w:t>0.2</w:t>
            </w:r>
          </w:p>
        </w:tc>
      </w:tr>
    </w:tbl>
    <w:p w14:paraId="26378D29" w14:textId="77777777" w:rsidR="00620CD4" w:rsidRDefault="00620CD4">
      <w:pPr>
        <w:autoSpaceDE w:val="0"/>
        <w:autoSpaceDN w:val="0"/>
        <w:adjustRightInd w:val="0"/>
        <w:jc w:val="both"/>
        <w:rPr>
          <w:bCs/>
          <w:sz w:val="20"/>
          <w:szCs w:val="20"/>
          <w:lang w:bidi="ar"/>
        </w:rPr>
      </w:pPr>
    </w:p>
    <w:p w14:paraId="3C2F21EE" w14:textId="77777777" w:rsidR="00620CD4" w:rsidRDefault="00000000">
      <w:pPr>
        <w:autoSpaceDE w:val="0"/>
        <w:autoSpaceDN w:val="0"/>
        <w:adjustRightInd w:val="0"/>
        <w:jc w:val="center"/>
        <w:rPr>
          <w:bCs/>
          <w:sz w:val="20"/>
          <w:szCs w:val="20"/>
          <w:lang w:bidi="ar"/>
        </w:rPr>
      </w:pPr>
      <w:r>
        <w:rPr>
          <w:rFonts w:hint="eastAsia"/>
          <w:bCs/>
          <w:noProof/>
          <w:sz w:val="20"/>
          <w:szCs w:val="20"/>
          <w:lang w:bidi="ar"/>
        </w:rPr>
        <w:drawing>
          <wp:inline distT="0" distB="0" distL="114300" distR="114300" wp14:anchorId="2EFE628C" wp14:editId="7017640E">
            <wp:extent cx="5721985" cy="2863215"/>
            <wp:effectExtent l="0" t="0" r="8255" b="1905"/>
            <wp:docPr id="1" name="图片 1" descr="GINIp+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INIp+w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57E99" w14:textId="77777777" w:rsidR="00620CD4" w:rsidRDefault="00000000">
      <w:pPr>
        <w:adjustRightInd w:val="0"/>
        <w:snapToGrid w:val="0"/>
        <w:spacing w:before="120" w:after="240" w:line="228" w:lineRule="auto"/>
        <w:jc w:val="center"/>
        <w:rPr>
          <w:rFonts w:ascii="Palatino Linotype" w:eastAsiaTheme="minorEastAsia" w:hAnsi="Palatino Linotype" w:cs="Times New Roman"/>
          <w:color w:val="000000"/>
          <w:sz w:val="18"/>
          <w:lang w:bidi="en-US"/>
        </w:rPr>
      </w:pPr>
      <w:r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 xml:space="preserve">Figure </w:t>
      </w:r>
      <w:r>
        <w:rPr>
          <w:rFonts w:ascii="Palatino Linotype" w:hAnsi="Palatino Linotype" w:cs="Times New Roman" w:hint="eastAsia"/>
          <w:b/>
          <w:color w:val="000000"/>
          <w:sz w:val="18"/>
          <w:lang w:bidi="en-US"/>
        </w:rPr>
        <w:t>S1</w:t>
      </w:r>
      <w:r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 xml:space="preserve">. </w:t>
      </w:r>
      <w:r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Spatial distribution of equality differences in park cooling services enjoyed by residents in 103 neighborhoods.</w:t>
      </w:r>
      <w:r>
        <w:rPr>
          <w:rFonts w:ascii="Palatino Linotype" w:hAnsi="Palatino Linotype" w:cs="Times New Roman" w:hint="eastAsia"/>
          <w:color w:val="000000"/>
          <w:sz w:val="18"/>
          <w:lang w:bidi="en-US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(</w:t>
      </w:r>
      <w:r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>a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) </w:t>
      </w:r>
      <w:r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Equality of walking mode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; </w:t>
      </w:r>
      <w:r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(</w:t>
      </w:r>
      <w:r>
        <w:rPr>
          <w:rFonts w:ascii="Palatino Linotype" w:hAnsi="Palatino Linotype" w:cs="Times New Roman" w:hint="eastAsia"/>
          <w:b/>
          <w:bCs/>
          <w:color w:val="000000"/>
          <w:sz w:val="18"/>
          <w:lang w:bidi="en-US"/>
        </w:rPr>
        <w:t>b</w:t>
      </w:r>
      <w:r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) Equality of public transportation</w:t>
      </w:r>
      <w:r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.</w:t>
      </w:r>
    </w:p>
    <w:p w14:paraId="2EDBAC48" w14:textId="77777777" w:rsidR="00CF3A1D" w:rsidRPr="00CF3A1D" w:rsidRDefault="00CF3A1D" w:rsidP="00CF3A1D">
      <w:pPr>
        <w:adjustRightInd w:val="0"/>
        <w:snapToGrid w:val="0"/>
        <w:spacing w:before="120" w:after="240" w:line="228" w:lineRule="auto"/>
        <w:jc w:val="center"/>
        <w:rPr>
          <w:rFonts w:ascii="Palatino Linotype" w:hAnsi="Palatino Linotype" w:cs="Times New Roman"/>
          <w:bCs/>
          <w:sz w:val="15"/>
          <w:szCs w:val="15"/>
          <w:lang w:bidi="en-US"/>
        </w:rPr>
      </w:pPr>
      <w:r w:rsidRPr="00CF3A1D">
        <w:rPr>
          <w:rFonts w:ascii="Palatino Linotype" w:hAnsi="Palatino Linotype" w:cs="Times New Roman"/>
          <w:bCs/>
          <w:sz w:val="15"/>
          <w:szCs w:val="15"/>
          <w:lang w:bidi="en-US"/>
        </w:rPr>
        <w:t xml:space="preserve">Note: Created using ArcGIS software. Neighborhood administrative boundaries </w:t>
      </w:r>
      <w:r w:rsidRPr="00CF3A1D">
        <w:rPr>
          <w:rFonts w:ascii="Palatino Linotype" w:hAnsi="Palatino Linotype" w:cs="Times New Roman" w:hint="eastAsia"/>
          <w:bCs/>
          <w:sz w:val="15"/>
          <w:szCs w:val="15"/>
          <w:lang w:bidi="en-US"/>
        </w:rPr>
        <w:t>were</w:t>
      </w:r>
      <w:r w:rsidRPr="00CF3A1D">
        <w:rPr>
          <w:rFonts w:ascii="Palatino Linotype" w:hAnsi="Palatino Linotype" w:cs="Times New Roman"/>
          <w:bCs/>
          <w:sz w:val="15"/>
          <w:szCs w:val="15"/>
          <w:lang w:bidi="en-US"/>
        </w:rPr>
        <w:t xml:space="preserve"> from BIGEMAP GIS Office software (http://www.bigemap.com/).</w:t>
      </w:r>
    </w:p>
    <w:p w14:paraId="22A4AA60" w14:textId="77777777" w:rsidR="00CF3A1D" w:rsidRPr="00CF3A1D" w:rsidRDefault="00CF3A1D">
      <w:pPr>
        <w:adjustRightInd w:val="0"/>
        <w:snapToGrid w:val="0"/>
        <w:spacing w:before="120" w:after="240" w:line="228" w:lineRule="auto"/>
        <w:jc w:val="center"/>
        <w:rPr>
          <w:rFonts w:ascii="Palatino Linotype" w:eastAsiaTheme="minorEastAsia" w:hAnsi="Palatino Linotype" w:cs="Times New Roman" w:hint="eastAsia"/>
          <w:color w:val="000000"/>
          <w:sz w:val="18"/>
          <w:lang w:bidi="en-US"/>
        </w:rPr>
      </w:pPr>
    </w:p>
    <w:p w14:paraId="5A46BD4D" w14:textId="77777777" w:rsidR="00620CD4" w:rsidRDefault="00620CD4">
      <w:pPr>
        <w:adjustRightInd w:val="0"/>
        <w:snapToGrid w:val="0"/>
        <w:spacing w:before="120" w:after="240" w:line="228" w:lineRule="auto"/>
        <w:jc w:val="center"/>
        <w:rPr>
          <w:rFonts w:ascii="Palatino Linotype" w:hAnsi="Palatino Linotype" w:cs="Times New Roman"/>
          <w:color w:val="000000"/>
          <w:sz w:val="18"/>
          <w:lang w:bidi="en-US"/>
        </w:rPr>
      </w:pPr>
    </w:p>
    <w:p w14:paraId="66D9076A" w14:textId="77777777" w:rsidR="00620CD4" w:rsidRDefault="00620CD4">
      <w:pPr>
        <w:autoSpaceDE w:val="0"/>
        <w:autoSpaceDN w:val="0"/>
        <w:adjustRightInd w:val="0"/>
        <w:jc w:val="center"/>
        <w:rPr>
          <w:bCs/>
          <w:sz w:val="20"/>
          <w:szCs w:val="20"/>
          <w:lang w:bidi="ar"/>
        </w:rPr>
      </w:pPr>
    </w:p>
    <w:sectPr w:rsidR="00620CD4"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09DDE" w14:textId="77777777" w:rsidR="000F0862" w:rsidRDefault="000F0862">
      <w:r>
        <w:separator/>
      </w:r>
    </w:p>
  </w:endnote>
  <w:endnote w:type="continuationSeparator" w:id="0">
    <w:p w14:paraId="5A540DF4" w14:textId="77777777" w:rsidR="000F0862" w:rsidRDefault="000F0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03C63" w14:textId="77777777" w:rsidR="00620CD4" w:rsidRDefault="00000000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0E7BD4" wp14:editId="60B1533F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D392EC" w14:textId="77777777" w:rsidR="00620CD4" w:rsidRDefault="000000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0E7BD4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0DD392EC" w14:textId="77777777" w:rsidR="00620CD4" w:rsidRDefault="000000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A627C6" w14:textId="77777777" w:rsidR="000F0862" w:rsidRDefault="000F0862">
      <w:r>
        <w:separator/>
      </w:r>
    </w:p>
  </w:footnote>
  <w:footnote w:type="continuationSeparator" w:id="0">
    <w:p w14:paraId="1669EBF8" w14:textId="77777777" w:rsidR="000F0862" w:rsidRDefault="000F0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2ODNkN2JjNTU2ZWRlMTJmODg5N2VlODk0MzVmODYifQ=="/>
  </w:docVars>
  <w:rsids>
    <w:rsidRoot w:val="000F2909"/>
    <w:rsid w:val="9E7FB955"/>
    <w:rsid w:val="B4FE75F6"/>
    <w:rsid w:val="BBE55132"/>
    <w:rsid w:val="BF3F8CC0"/>
    <w:rsid w:val="D7FF6C23"/>
    <w:rsid w:val="EF7D2710"/>
    <w:rsid w:val="F663A7A7"/>
    <w:rsid w:val="F7BD0B74"/>
    <w:rsid w:val="FE35A73A"/>
    <w:rsid w:val="FFF7B25C"/>
    <w:rsid w:val="00002E18"/>
    <w:rsid w:val="00013E49"/>
    <w:rsid w:val="0002348F"/>
    <w:rsid w:val="00026902"/>
    <w:rsid w:val="00030956"/>
    <w:rsid w:val="00037B30"/>
    <w:rsid w:val="000526AE"/>
    <w:rsid w:val="00064844"/>
    <w:rsid w:val="00065125"/>
    <w:rsid w:val="0007056C"/>
    <w:rsid w:val="00077BA8"/>
    <w:rsid w:val="00083A45"/>
    <w:rsid w:val="0009109B"/>
    <w:rsid w:val="000D2163"/>
    <w:rsid w:val="000F0862"/>
    <w:rsid w:val="000F2909"/>
    <w:rsid w:val="000F35A6"/>
    <w:rsid w:val="00103324"/>
    <w:rsid w:val="0010458C"/>
    <w:rsid w:val="00151876"/>
    <w:rsid w:val="00171432"/>
    <w:rsid w:val="001747D4"/>
    <w:rsid w:val="001937D9"/>
    <w:rsid w:val="001A29B6"/>
    <w:rsid w:val="001A2B28"/>
    <w:rsid w:val="001A644B"/>
    <w:rsid w:val="001B282E"/>
    <w:rsid w:val="001B33BF"/>
    <w:rsid w:val="001B765E"/>
    <w:rsid w:val="001E2231"/>
    <w:rsid w:val="001F0296"/>
    <w:rsid w:val="002026D4"/>
    <w:rsid w:val="00217D2F"/>
    <w:rsid w:val="00227BD1"/>
    <w:rsid w:val="00231D47"/>
    <w:rsid w:val="00242C66"/>
    <w:rsid w:val="002464E4"/>
    <w:rsid w:val="00254BD1"/>
    <w:rsid w:val="002554F3"/>
    <w:rsid w:val="002624A6"/>
    <w:rsid w:val="002667C2"/>
    <w:rsid w:val="00267236"/>
    <w:rsid w:val="00273C4A"/>
    <w:rsid w:val="002C2F7C"/>
    <w:rsid w:val="002C4D90"/>
    <w:rsid w:val="002D338A"/>
    <w:rsid w:val="002E4AA1"/>
    <w:rsid w:val="002F4FC2"/>
    <w:rsid w:val="002F5E77"/>
    <w:rsid w:val="00342C7E"/>
    <w:rsid w:val="00343B72"/>
    <w:rsid w:val="00351563"/>
    <w:rsid w:val="00387163"/>
    <w:rsid w:val="003933A5"/>
    <w:rsid w:val="003953D6"/>
    <w:rsid w:val="003C0108"/>
    <w:rsid w:val="003D20CA"/>
    <w:rsid w:val="00412977"/>
    <w:rsid w:val="00421FF4"/>
    <w:rsid w:val="004364C7"/>
    <w:rsid w:val="00455096"/>
    <w:rsid w:val="004847E7"/>
    <w:rsid w:val="00492708"/>
    <w:rsid w:val="004A0619"/>
    <w:rsid w:val="004A3C25"/>
    <w:rsid w:val="004B4D0D"/>
    <w:rsid w:val="004B5902"/>
    <w:rsid w:val="004D00A4"/>
    <w:rsid w:val="004D7809"/>
    <w:rsid w:val="004F18E7"/>
    <w:rsid w:val="004F24A3"/>
    <w:rsid w:val="004F52F2"/>
    <w:rsid w:val="00500902"/>
    <w:rsid w:val="00522A41"/>
    <w:rsid w:val="00546B0B"/>
    <w:rsid w:val="005564E4"/>
    <w:rsid w:val="00573468"/>
    <w:rsid w:val="005C015E"/>
    <w:rsid w:val="005E2BA9"/>
    <w:rsid w:val="005E7258"/>
    <w:rsid w:val="00600F33"/>
    <w:rsid w:val="0060146A"/>
    <w:rsid w:val="006115FD"/>
    <w:rsid w:val="00611BB1"/>
    <w:rsid w:val="0061608F"/>
    <w:rsid w:val="00620CD4"/>
    <w:rsid w:val="006249BC"/>
    <w:rsid w:val="006435C0"/>
    <w:rsid w:val="00660FBB"/>
    <w:rsid w:val="00665858"/>
    <w:rsid w:val="00674226"/>
    <w:rsid w:val="006938C7"/>
    <w:rsid w:val="006B01B0"/>
    <w:rsid w:val="006B6194"/>
    <w:rsid w:val="006D69EA"/>
    <w:rsid w:val="006D7324"/>
    <w:rsid w:val="006D7955"/>
    <w:rsid w:val="006F54E6"/>
    <w:rsid w:val="00700462"/>
    <w:rsid w:val="00710A6A"/>
    <w:rsid w:val="007208A9"/>
    <w:rsid w:val="0073307D"/>
    <w:rsid w:val="0073776A"/>
    <w:rsid w:val="00782F52"/>
    <w:rsid w:val="00795B1A"/>
    <w:rsid w:val="007A38D6"/>
    <w:rsid w:val="007A6C68"/>
    <w:rsid w:val="007C1F1C"/>
    <w:rsid w:val="007D0222"/>
    <w:rsid w:val="007D0FDB"/>
    <w:rsid w:val="007D25E0"/>
    <w:rsid w:val="007D4DA2"/>
    <w:rsid w:val="007D6623"/>
    <w:rsid w:val="007E4076"/>
    <w:rsid w:val="0080193C"/>
    <w:rsid w:val="008134A2"/>
    <w:rsid w:val="008154EB"/>
    <w:rsid w:val="00845CEB"/>
    <w:rsid w:val="00852375"/>
    <w:rsid w:val="00852569"/>
    <w:rsid w:val="00856601"/>
    <w:rsid w:val="0086002A"/>
    <w:rsid w:val="00863C78"/>
    <w:rsid w:val="00877514"/>
    <w:rsid w:val="00880A19"/>
    <w:rsid w:val="00882964"/>
    <w:rsid w:val="008B20EA"/>
    <w:rsid w:val="008C25E6"/>
    <w:rsid w:val="008C5954"/>
    <w:rsid w:val="008C5EF4"/>
    <w:rsid w:val="008C6929"/>
    <w:rsid w:val="008E113E"/>
    <w:rsid w:val="008E11B0"/>
    <w:rsid w:val="008F15B4"/>
    <w:rsid w:val="008F7B8D"/>
    <w:rsid w:val="00902489"/>
    <w:rsid w:val="00915251"/>
    <w:rsid w:val="00927841"/>
    <w:rsid w:val="009314FA"/>
    <w:rsid w:val="00937FAA"/>
    <w:rsid w:val="00980FDD"/>
    <w:rsid w:val="00992832"/>
    <w:rsid w:val="009D0504"/>
    <w:rsid w:val="00A01423"/>
    <w:rsid w:val="00A260F6"/>
    <w:rsid w:val="00A30D31"/>
    <w:rsid w:val="00A709D6"/>
    <w:rsid w:val="00A84079"/>
    <w:rsid w:val="00A9352E"/>
    <w:rsid w:val="00AA04B5"/>
    <w:rsid w:val="00AB4654"/>
    <w:rsid w:val="00AD0282"/>
    <w:rsid w:val="00AD1B7C"/>
    <w:rsid w:val="00B209CE"/>
    <w:rsid w:val="00B402FF"/>
    <w:rsid w:val="00B579FB"/>
    <w:rsid w:val="00B618AC"/>
    <w:rsid w:val="00B645B0"/>
    <w:rsid w:val="00B77BE8"/>
    <w:rsid w:val="00B84C7B"/>
    <w:rsid w:val="00B876AE"/>
    <w:rsid w:val="00BA2587"/>
    <w:rsid w:val="00BB38DB"/>
    <w:rsid w:val="00BD4ECC"/>
    <w:rsid w:val="00BD5583"/>
    <w:rsid w:val="00BE3523"/>
    <w:rsid w:val="00BF4094"/>
    <w:rsid w:val="00C07B01"/>
    <w:rsid w:val="00C12B13"/>
    <w:rsid w:val="00C21C9E"/>
    <w:rsid w:val="00C40411"/>
    <w:rsid w:val="00C45DD2"/>
    <w:rsid w:val="00C73250"/>
    <w:rsid w:val="00C805A3"/>
    <w:rsid w:val="00C938A7"/>
    <w:rsid w:val="00CB2E19"/>
    <w:rsid w:val="00CC03EA"/>
    <w:rsid w:val="00CD12F4"/>
    <w:rsid w:val="00CD73FB"/>
    <w:rsid w:val="00CE4972"/>
    <w:rsid w:val="00CF2D34"/>
    <w:rsid w:val="00CF3A1D"/>
    <w:rsid w:val="00D410EF"/>
    <w:rsid w:val="00D53659"/>
    <w:rsid w:val="00D82D11"/>
    <w:rsid w:val="00D91109"/>
    <w:rsid w:val="00D91595"/>
    <w:rsid w:val="00DA5B5D"/>
    <w:rsid w:val="00DB2B87"/>
    <w:rsid w:val="00DC2513"/>
    <w:rsid w:val="00DC3156"/>
    <w:rsid w:val="00DD7706"/>
    <w:rsid w:val="00DE2EE4"/>
    <w:rsid w:val="00DF0196"/>
    <w:rsid w:val="00E200DE"/>
    <w:rsid w:val="00E2710B"/>
    <w:rsid w:val="00E27238"/>
    <w:rsid w:val="00E36CF6"/>
    <w:rsid w:val="00E420B4"/>
    <w:rsid w:val="00E528DF"/>
    <w:rsid w:val="00E81A48"/>
    <w:rsid w:val="00EB41D9"/>
    <w:rsid w:val="00EC6ADD"/>
    <w:rsid w:val="00ED1A47"/>
    <w:rsid w:val="00ED72E6"/>
    <w:rsid w:val="00EF60FB"/>
    <w:rsid w:val="00F13848"/>
    <w:rsid w:val="00F2537B"/>
    <w:rsid w:val="00F455FE"/>
    <w:rsid w:val="00F603D0"/>
    <w:rsid w:val="00F62793"/>
    <w:rsid w:val="00F76695"/>
    <w:rsid w:val="00F81CB7"/>
    <w:rsid w:val="00F87A0D"/>
    <w:rsid w:val="00F92B8D"/>
    <w:rsid w:val="00FB122B"/>
    <w:rsid w:val="00FB1C42"/>
    <w:rsid w:val="00FC00D2"/>
    <w:rsid w:val="00FE0AE2"/>
    <w:rsid w:val="04A171B4"/>
    <w:rsid w:val="05DE11B6"/>
    <w:rsid w:val="06633AF2"/>
    <w:rsid w:val="06B93462"/>
    <w:rsid w:val="07B56AA5"/>
    <w:rsid w:val="08564759"/>
    <w:rsid w:val="0882554E"/>
    <w:rsid w:val="0BE86473"/>
    <w:rsid w:val="0C065106"/>
    <w:rsid w:val="0D6C71AF"/>
    <w:rsid w:val="0EC8253B"/>
    <w:rsid w:val="0F2D56E1"/>
    <w:rsid w:val="0FD81EDD"/>
    <w:rsid w:val="108024AB"/>
    <w:rsid w:val="122431D2"/>
    <w:rsid w:val="12B26A5D"/>
    <w:rsid w:val="133D09EF"/>
    <w:rsid w:val="15DE18EA"/>
    <w:rsid w:val="160550C9"/>
    <w:rsid w:val="17F961F6"/>
    <w:rsid w:val="19047267"/>
    <w:rsid w:val="1A79634F"/>
    <w:rsid w:val="1AA42578"/>
    <w:rsid w:val="28433D97"/>
    <w:rsid w:val="28E219C5"/>
    <w:rsid w:val="29A80E97"/>
    <w:rsid w:val="2EC768B9"/>
    <w:rsid w:val="3461174B"/>
    <w:rsid w:val="34820CBA"/>
    <w:rsid w:val="362E3086"/>
    <w:rsid w:val="376F0628"/>
    <w:rsid w:val="386A5DCD"/>
    <w:rsid w:val="39B75696"/>
    <w:rsid w:val="3A381BAC"/>
    <w:rsid w:val="3BA30928"/>
    <w:rsid w:val="40884362"/>
    <w:rsid w:val="48CF6B54"/>
    <w:rsid w:val="4A8C758B"/>
    <w:rsid w:val="4AA272B8"/>
    <w:rsid w:val="4AEB0AC5"/>
    <w:rsid w:val="4AFB64F3"/>
    <w:rsid w:val="4FB63BCE"/>
    <w:rsid w:val="50AB606B"/>
    <w:rsid w:val="51E47CAD"/>
    <w:rsid w:val="56665134"/>
    <w:rsid w:val="575BC4C7"/>
    <w:rsid w:val="590B0DA2"/>
    <w:rsid w:val="5B984D08"/>
    <w:rsid w:val="5F2A7A80"/>
    <w:rsid w:val="6391592F"/>
    <w:rsid w:val="64AA3487"/>
    <w:rsid w:val="64BEFFC7"/>
    <w:rsid w:val="6647254B"/>
    <w:rsid w:val="67377530"/>
    <w:rsid w:val="6D657A9C"/>
    <w:rsid w:val="6EB24BA4"/>
    <w:rsid w:val="6F1B2B08"/>
    <w:rsid w:val="6FDF8A24"/>
    <w:rsid w:val="6FEF6EFE"/>
    <w:rsid w:val="705B6F34"/>
    <w:rsid w:val="71FF1A52"/>
    <w:rsid w:val="73724CC1"/>
    <w:rsid w:val="744D0FEF"/>
    <w:rsid w:val="7B244E60"/>
    <w:rsid w:val="7B725825"/>
    <w:rsid w:val="7BD20F60"/>
    <w:rsid w:val="7DDDF654"/>
    <w:rsid w:val="7DFD162B"/>
    <w:rsid w:val="7FFD555C"/>
    <w:rsid w:val="7FFFD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AAE03"/>
  <w15:docId w15:val="{A861B677-DE74-4DDB-BF71-71261AFFD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pPr>
      <w:widowControl w:val="0"/>
    </w:pPr>
    <w:rPr>
      <w:rFonts w:ascii="等线" w:eastAsia="等线" w:hAnsi="等线" w:cs="Times New Roman"/>
      <w:kern w:val="2"/>
      <w:sz w:val="21"/>
      <w:szCs w:val="21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autoRedefine/>
    <w:uiPriority w:val="99"/>
    <w:semiHidden/>
    <w:unhideWhenUsed/>
    <w:qFormat/>
    <w:pPr>
      <w:snapToGrid w:val="0"/>
    </w:pPr>
    <w:rPr>
      <w:rFonts w:ascii="Times New Roman" w:hAnsi="Times New Roman"/>
      <w:sz w:val="18"/>
      <w:szCs w:val="18"/>
    </w:rPr>
  </w:style>
  <w:style w:type="paragraph" w:styleId="ad">
    <w:name w:val="Normal (Web)"/>
    <w:basedOn w:val="a"/>
    <w:link w:val="ae"/>
    <w:autoRedefine/>
    <w:uiPriority w:val="99"/>
    <w:qFormat/>
    <w:rPr>
      <w:rFonts w:ascii="Calibri" w:hAnsi="Calibri"/>
    </w:rPr>
  </w:style>
  <w:style w:type="table" w:styleId="af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autoRedefine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3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40">
    <w:name w:val="标题 4 字符"/>
    <w:basedOn w:val="a0"/>
    <w:link w:val="4"/>
    <w:autoRedefine/>
    <w:uiPriority w:val="9"/>
    <w:qFormat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ae">
    <w:name w:val="普通(网站) 字符"/>
    <w:basedOn w:val="a0"/>
    <w:link w:val="ad"/>
    <w:autoRedefine/>
    <w:uiPriority w:val="99"/>
    <w:qFormat/>
    <w:rPr>
      <w:rFonts w:ascii="Calibri" w:eastAsia="宋体" w:hAnsi="Calibri" w:cs="宋体"/>
      <w:kern w:val="0"/>
      <w:sz w:val="24"/>
      <w:lang w:eastAsia="en-US"/>
    </w:rPr>
  </w:style>
  <w:style w:type="paragraph" w:styleId="af4">
    <w:name w:val="List Paragraph"/>
    <w:basedOn w:val="a"/>
    <w:autoRedefine/>
    <w:uiPriority w:val="99"/>
    <w:qFormat/>
    <w:pPr>
      <w:ind w:firstLineChars="200" w:firstLine="420"/>
    </w:pPr>
  </w:style>
  <w:style w:type="character" w:customStyle="1" w:styleId="aa">
    <w:name w:val="页眉 字符"/>
    <w:basedOn w:val="a0"/>
    <w:link w:val="a9"/>
    <w:autoRedefine/>
    <w:uiPriority w:val="99"/>
    <w:qFormat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  <w:style w:type="character" w:customStyle="1" w:styleId="a8">
    <w:name w:val="页脚 字符"/>
    <w:basedOn w:val="a0"/>
    <w:link w:val="a7"/>
    <w:autoRedefine/>
    <w:uiPriority w:val="99"/>
    <w:qFormat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  <w:style w:type="character" w:customStyle="1" w:styleId="s4">
    <w:name w:val="s4"/>
    <w:basedOn w:val="a0"/>
    <w:autoRedefine/>
    <w:qFormat/>
  </w:style>
  <w:style w:type="character" w:customStyle="1" w:styleId="apple-converted-space">
    <w:name w:val="apple-converted-space"/>
    <w:basedOn w:val="a0"/>
    <w:autoRedefine/>
    <w:qFormat/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rFonts w:ascii="宋体" w:eastAsia="宋体" w:hAnsi="Times New Roman" w:cs="Times New Roman"/>
      <w:sz w:val="18"/>
      <w:szCs w:val="18"/>
      <w:lang w:eastAsia="en-US" w:bidi="he-IL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:lang w:eastAsia="en-US" w:bidi="he-IL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="Times New Roman" w:eastAsia="MS Mincho" w:hAnsi="Times New Roman" w:cs="Times New Roman"/>
      <w:b/>
      <w:bCs/>
      <w:kern w:val="44"/>
      <w:sz w:val="44"/>
      <w:szCs w:val="44"/>
      <w:lang w:eastAsia="en-US" w:bidi="he-IL"/>
    </w:rPr>
  </w:style>
  <w:style w:type="paragraph" w:customStyle="1" w:styleId="11">
    <w:name w:val="书目1"/>
    <w:basedOn w:val="a"/>
    <w:link w:val="Bibliography"/>
    <w:autoRedefine/>
    <w:qFormat/>
    <w:pPr>
      <w:autoSpaceDE w:val="0"/>
      <w:autoSpaceDN w:val="0"/>
      <w:adjustRightInd w:val="0"/>
      <w:ind w:left="720" w:hanging="720"/>
    </w:pPr>
    <w:rPr>
      <w:bCs/>
      <w:sz w:val="16"/>
      <w:szCs w:val="16"/>
    </w:rPr>
  </w:style>
  <w:style w:type="character" w:customStyle="1" w:styleId="Bibliography">
    <w:name w:val="Bibliography 字符"/>
    <w:basedOn w:val="a0"/>
    <w:link w:val="11"/>
    <w:autoRedefine/>
    <w:qFormat/>
    <w:rPr>
      <w:rFonts w:ascii="Times New Roman" w:eastAsia="MS Mincho" w:hAnsi="Times New Roman" w:cs="Times New Roman"/>
      <w:bCs/>
      <w:sz w:val="16"/>
      <w:szCs w:val="16"/>
      <w:lang w:eastAsia="en-US"/>
    </w:rPr>
  </w:style>
  <w:style w:type="paragraph" w:customStyle="1" w:styleId="12">
    <w:name w:val="修订1"/>
    <w:autoRedefine/>
    <w:hidden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6"/>
      <w:szCs w:val="16"/>
    </w:rPr>
  </w:style>
  <w:style w:type="character" w:customStyle="1" w:styleId="s2">
    <w:name w:val="s2"/>
    <w:basedOn w:val="a0"/>
    <w:autoRedefine/>
    <w:qFormat/>
    <w:rPr>
      <w:color w:val="0000FF"/>
    </w:rPr>
  </w:style>
  <w:style w:type="paragraph" w:customStyle="1" w:styleId="p1">
    <w:name w:val="p1"/>
    <w:basedOn w:val="a"/>
    <w:autoRedefine/>
    <w:qFormat/>
    <w:rPr>
      <w:rFonts w:ascii="Times" w:eastAsia="Times" w:hAnsi="Times" w:cs="Times New Roman"/>
      <w:sz w:val="16"/>
      <w:szCs w:val="16"/>
    </w:rPr>
  </w:style>
  <w:style w:type="character" w:customStyle="1" w:styleId="a4">
    <w:name w:val="批注文字 字符"/>
    <w:basedOn w:val="a0"/>
    <w:link w:val="a3"/>
    <w:autoRedefine/>
    <w:uiPriority w:val="99"/>
    <w:qFormat/>
    <w:rPr>
      <w:rFonts w:ascii="等线" w:eastAsia="等线" w:hAnsi="等线"/>
      <w:kern w:val="2"/>
      <w:sz w:val="21"/>
      <w:szCs w:val="21"/>
    </w:rPr>
  </w:style>
  <w:style w:type="character" w:customStyle="1" w:styleId="ac">
    <w:name w:val="脚注文本 字符"/>
    <w:basedOn w:val="a0"/>
    <w:link w:val="ab"/>
    <w:autoRedefine/>
    <w:uiPriority w:val="99"/>
    <w:semiHidden/>
    <w:qFormat/>
    <w:rPr>
      <w:rFonts w:cs="宋体"/>
      <w:sz w:val="18"/>
      <w:szCs w:val="18"/>
    </w:rPr>
  </w:style>
  <w:style w:type="character" w:customStyle="1" w:styleId="13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autoRedefine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MDPI31text">
    <w:name w:val="MDPI_3.1_text"/>
    <w:autoRedefine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8</Words>
  <Characters>4726</Characters>
  <Application>Microsoft Office Word</Application>
  <DocSecurity>0</DocSecurity>
  <Lines>39</Lines>
  <Paragraphs>11</Paragraphs>
  <ScaleCrop>false</ScaleCrop>
  <Company>南京林业大学</Company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rley</dc:creator>
  <cp:lastModifiedBy>成玉 成玉</cp:lastModifiedBy>
  <cp:revision>4</cp:revision>
  <dcterms:created xsi:type="dcterms:W3CDTF">2024-06-12T07:40:00Z</dcterms:created>
  <dcterms:modified xsi:type="dcterms:W3CDTF">2024-06-1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89596CF1BCA12844466F462DE72A4E4</vt:lpwstr>
  </property>
  <property fmtid="{D5CDD505-2E9C-101B-9397-08002B2CF9AE}" pid="4" name="ZOTERO_PREF_1">
    <vt:lpwstr>&lt;data data-version="3" zotero-version="6.0.26"&gt;&lt;session id="xS3nuSBy"/&gt;&lt;style id="http://www.zotero.org/styles/science-of-the-total-environment" hasBibliography="1" bibliographyStyleHasBeenSet="1"/&gt;&lt;prefs&gt;&lt;pref name="fieldType" value="Field"/&gt;&lt;/prefs&gt;&lt;/da</vt:lpwstr>
  </property>
  <property fmtid="{D5CDD505-2E9C-101B-9397-08002B2CF9AE}" pid="5" name="ZOTERO_PREF_2">
    <vt:lpwstr>ta&gt;</vt:lpwstr>
  </property>
</Properties>
</file>